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2266" w:rsidRPr="00E27835" w:rsidRDefault="004C42D9" w:rsidP="00E27835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2783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CF4627" w:rsidRPr="00E27835">
        <w:rPr>
          <w:rFonts w:ascii="Times New Roman" w:hAnsi="Times New Roman" w:cs="Times New Roman"/>
          <w:b/>
          <w:sz w:val="24"/>
          <w:szCs w:val="24"/>
          <w:lang w:val="en-US"/>
        </w:rPr>
        <w:t>earch</w:t>
      </w:r>
      <w:r w:rsidRPr="00E278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rategy</w:t>
      </w:r>
      <w:r w:rsidR="00901E4B" w:rsidRPr="00E278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various databases</w:t>
      </w:r>
      <w:r w:rsidRPr="00E27835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</w:p>
    <w:p w:rsidR="006D0117" w:rsidRPr="00E27835" w:rsidRDefault="006D0117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3"/>
        <w:gridCol w:w="4528"/>
        <w:gridCol w:w="2765"/>
      </w:tblGrid>
      <w:tr w:rsidR="00CF4627" w:rsidRPr="00E27835" w:rsidTr="00901E4B">
        <w:tc>
          <w:tcPr>
            <w:tcW w:w="1723" w:type="dxa"/>
          </w:tcPr>
          <w:p w:rsidR="00CF4627" w:rsidRPr="00E27835" w:rsidRDefault="00E27835" w:rsidP="00E278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278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tabase</w:t>
            </w:r>
          </w:p>
        </w:tc>
        <w:tc>
          <w:tcPr>
            <w:tcW w:w="4528" w:type="dxa"/>
          </w:tcPr>
          <w:p w:rsidR="00CF4627" w:rsidRPr="00E27835" w:rsidRDefault="006303D6" w:rsidP="00E278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ubM</w:t>
            </w:r>
            <w:bookmarkStart w:id="0" w:name="_GoBack"/>
            <w:bookmarkEnd w:id="0"/>
            <w:r w:rsidR="00E27835" w:rsidRPr="00E278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d</w:t>
            </w:r>
          </w:p>
        </w:tc>
        <w:tc>
          <w:tcPr>
            <w:tcW w:w="2765" w:type="dxa"/>
          </w:tcPr>
          <w:p w:rsidR="00CF4627" w:rsidRPr="00E27835" w:rsidRDefault="00901E4B" w:rsidP="00E278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278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search results</w:t>
            </w:r>
          </w:p>
          <w:p w:rsidR="00E27835" w:rsidRPr="00E27835" w:rsidRDefault="00E27835" w:rsidP="00E278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E27835" w:rsidRPr="00E27835" w:rsidTr="00901E4B">
        <w:tc>
          <w:tcPr>
            <w:tcW w:w="1723" w:type="dxa"/>
          </w:tcPr>
          <w:p w:rsidR="00E27835" w:rsidRPr="00E27835" w:rsidRDefault="00E27835" w:rsidP="00E278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 (Conventional science)</w:t>
            </w:r>
          </w:p>
        </w:tc>
        <w:tc>
          <w:tcPr>
            <w:tcW w:w="4528" w:type="dxa"/>
          </w:tcPr>
          <w:p w:rsidR="00E27835" w:rsidRPr="00E27835" w:rsidRDefault="00E27835" w:rsidP="00E278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"Muscle Strength" [Mesh] OR "Muscle Power" OR "Muscle Performance" OR "Physical Fitness" [Mesh] OR "Body Composition" [Mesh] OR "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copeni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 [Mesh] OR "Physical Performance")</w:t>
            </w:r>
          </w:p>
        </w:tc>
        <w:tc>
          <w:tcPr>
            <w:tcW w:w="2765" w:type="dxa"/>
          </w:tcPr>
          <w:p w:rsidR="00E27835" w:rsidRPr="00E27835" w:rsidRDefault="00E27835" w:rsidP="00E278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474</w:t>
            </w:r>
          </w:p>
        </w:tc>
      </w:tr>
      <w:tr w:rsidR="00E27835" w:rsidRPr="00E27835" w:rsidTr="00901E4B">
        <w:tc>
          <w:tcPr>
            <w:tcW w:w="1723" w:type="dxa"/>
          </w:tcPr>
          <w:p w:rsidR="00E27835" w:rsidRPr="00E27835" w:rsidRDefault="00E27835" w:rsidP="00E278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2 (Ayurveda)</w:t>
            </w:r>
          </w:p>
        </w:tc>
        <w:tc>
          <w:tcPr>
            <w:tcW w:w="4528" w:type="dxa"/>
          </w:tcPr>
          <w:p w:rsidR="00E27835" w:rsidRPr="00E27835" w:rsidRDefault="00E27835" w:rsidP="00E278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yurveda [Mesh] OR "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urvedic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et" OR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ush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ar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"Traditional Indian Diet" OR "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gn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at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 OR "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is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nifer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 OR "Curcuma longa" OR "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usine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acan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 OR "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unus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ygdalus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 OR "Green gram" OR "Grapes" OR "Turmeric" OR "Finger millet" OR "Almond" OR "Cow's milk" OR "Milk" OR "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hrit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 OR " Cow's ghee" O "Drum stick" OR "Soybean" OR "Egg" OR "Herbal Supplement" OR "Traditional Dietary Supplement")</w:t>
            </w:r>
          </w:p>
        </w:tc>
        <w:tc>
          <w:tcPr>
            <w:tcW w:w="2765" w:type="dxa"/>
          </w:tcPr>
          <w:p w:rsidR="00E27835" w:rsidRPr="00E27835" w:rsidRDefault="00E27835" w:rsidP="00E278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641</w:t>
            </w:r>
          </w:p>
        </w:tc>
      </w:tr>
      <w:tr w:rsidR="00E27835" w:rsidRPr="00E27835" w:rsidTr="00901E4B">
        <w:tc>
          <w:tcPr>
            <w:tcW w:w="1723" w:type="dxa"/>
          </w:tcPr>
          <w:p w:rsidR="00E27835" w:rsidRPr="00E27835" w:rsidRDefault="00E27835" w:rsidP="00E278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 AND #2</w:t>
            </w:r>
          </w:p>
        </w:tc>
        <w:tc>
          <w:tcPr>
            <w:tcW w:w="4528" w:type="dxa"/>
          </w:tcPr>
          <w:p w:rsidR="00E27835" w:rsidRPr="00E27835" w:rsidRDefault="00E27835" w:rsidP="00E278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("Muscle Strength" [Mesh] OR "Muscle Power" OR "Muscle Performance" OR "Physical Fitness" [Mesh] OR "Body Composition" [Mesh] OR "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copeni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 [Mesh] OR "Physical Performance")) AND ((Ayurveda [Mesh] OR "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urvedic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et" OR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ush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ar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"Traditional Indian Diet" OR "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gn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at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 OR "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is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nifer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 OR "Curcuma longa" OR "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usine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acan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 OR "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unus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ygdalus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 OR "Green gram" OR "Grapes" OR "Turmeric" OR "Finger millet" OR "Almond" OR "Cow's milk" OR "Milk" OR "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hrit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 OR " Cow's ghee" OR "Drum stick" OR "Soybean" OR "Egg" OR "Herbal Supplement" OR "Traditional Dietary Supplement"))</w:t>
            </w:r>
          </w:p>
        </w:tc>
        <w:tc>
          <w:tcPr>
            <w:tcW w:w="2765" w:type="dxa"/>
          </w:tcPr>
          <w:p w:rsidR="00E27835" w:rsidRPr="00E27835" w:rsidRDefault="00E27835" w:rsidP="00E278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7</w:t>
            </w:r>
          </w:p>
        </w:tc>
      </w:tr>
      <w:tr w:rsidR="00E27835" w:rsidRPr="00E27835" w:rsidTr="00901E4B">
        <w:tc>
          <w:tcPr>
            <w:tcW w:w="1723" w:type="dxa"/>
          </w:tcPr>
          <w:p w:rsidR="00E27835" w:rsidRPr="00E27835" w:rsidRDefault="00E27835" w:rsidP="00E278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278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tabase</w:t>
            </w:r>
          </w:p>
        </w:tc>
        <w:tc>
          <w:tcPr>
            <w:tcW w:w="4528" w:type="dxa"/>
          </w:tcPr>
          <w:p w:rsidR="00E27835" w:rsidRPr="00E27835" w:rsidRDefault="00E27835" w:rsidP="00E278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8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copus</w:t>
            </w:r>
          </w:p>
        </w:tc>
        <w:tc>
          <w:tcPr>
            <w:tcW w:w="2765" w:type="dxa"/>
          </w:tcPr>
          <w:p w:rsidR="00E27835" w:rsidRPr="00E27835" w:rsidRDefault="00E27835" w:rsidP="00E278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278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search results</w:t>
            </w:r>
          </w:p>
          <w:p w:rsidR="00E27835" w:rsidRPr="00E27835" w:rsidRDefault="00E27835" w:rsidP="00E278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D4683B" w:rsidRPr="00E27835" w:rsidTr="00901E4B">
        <w:tc>
          <w:tcPr>
            <w:tcW w:w="1723" w:type="dxa"/>
          </w:tcPr>
          <w:p w:rsidR="00D4683B" w:rsidRPr="00E27835" w:rsidRDefault="00901E4B" w:rsidP="00E278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 (Conventional science)</w:t>
            </w:r>
          </w:p>
        </w:tc>
        <w:tc>
          <w:tcPr>
            <w:tcW w:w="4528" w:type="dxa"/>
          </w:tcPr>
          <w:p w:rsidR="00D4683B" w:rsidRPr="00E27835" w:rsidRDefault="004C42D9" w:rsidP="00E278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TLE-ABS-KEY ( Muscle Strength OR Muscle Power OR Muscle Performance OR Physical Fitness OR Body Composition OR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copeni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Physical Performance )</w:t>
            </w:r>
          </w:p>
        </w:tc>
        <w:tc>
          <w:tcPr>
            <w:tcW w:w="2765" w:type="dxa"/>
          </w:tcPr>
          <w:p w:rsidR="00D4683B" w:rsidRPr="00E27835" w:rsidRDefault="004C42D9" w:rsidP="00E278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84</w:t>
            </w:r>
          </w:p>
        </w:tc>
      </w:tr>
      <w:tr w:rsidR="00D4683B" w:rsidRPr="00E27835" w:rsidTr="00901E4B">
        <w:tc>
          <w:tcPr>
            <w:tcW w:w="1723" w:type="dxa"/>
          </w:tcPr>
          <w:p w:rsidR="00D4683B" w:rsidRPr="00E27835" w:rsidRDefault="00D4683B" w:rsidP="00E278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2 (</w:t>
            </w:r>
            <w:r w:rsidR="00901E4B"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urveda</w:t>
            </w:r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528" w:type="dxa"/>
          </w:tcPr>
          <w:p w:rsidR="00D4683B" w:rsidRPr="00E27835" w:rsidRDefault="004C42D9" w:rsidP="00E278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 TITLE-ABS-KEY ( Ayurveda ) OR TITLE-ABS-KEY (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urvedic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et ) OR TITLE-ABS-KEY (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ush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ar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) OR TITLE-ABS-KEY ( Traditional </w:t>
            </w:r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Indian Diet ) OR TITLE-ABS-KEY (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gn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at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) OR TITLE-ABS-KEY (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is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nifer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) OR TITLE-ABS-KEY ( Curcuma longa ) OR TITLE-ABS-KEY (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usine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acan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) OR TITLE-ABS-KEY (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unus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ygdalus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) OR TITLE-ABS-KEY ( green gram ) OR TITLE-ABS-KEY ( grape ) OR TITLE-ABS-KEY ( Turmeric ) OR TITLE-ABS-KEY ( Finger millet ) OR TITLE-ABS-KEY ( Almond ) OR TITLE-ABS-KEY ( Cow milk ) OR TITLE-ABS-KEY ( milk ) OR TITLE-ABS-KEY (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hrit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) OR TITLE-ABS-KEY ( cow ghee ) OR TITLE-ABS-KEY ( Drum stick ) OR TITLE-ABS-KEY ( soybean ) OR TITLE-ABS-KEY ( egg ) OR TITLE-ABS-KEY ( Herbal Supplement ) OR TITLE-ABS-KEY ( Traditional Dietary Supplement ) )</w:t>
            </w:r>
          </w:p>
        </w:tc>
        <w:tc>
          <w:tcPr>
            <w:tcW w:w="2765" w:type="dxa"/>
          </w:tcPr>
          <w:p w:rsidR="00D4683B" w:rsidRPr="00E27835" w:rsidRDefault="004C42D9" w:rsidP="00E278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941868</w:t>
            </w:r>
          </w:p>
        </w:tc>
      </w:tr>
      <w:tr w:rsidR="00D4683B" w:rsidRPr="00E27835" w:rsidTr="00901E4B">
        <w:tc>
          <w:tcPr>
            <w:tcW w:w="1723" w:type="dxa"/>
          </w:tcPr>
          <w:p w:rsidR="00D4683B" w:rsidRPr="00E27835" w:rsidRDefault="00901E4B" w:rsidP="00E278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#1 AND #2</w:t>
            </w:r>
          </w:p>
        </w:tc>
        <w:tc>
          <w:tcPr>
            <w:tcW w:w="4528" w:type="dxa"/>
          </w:tcPr>
          <w:p w:rsidR="00D4683B" w:rsidRPr="00E27835" w:rsidRDefault="004C42D9" w:rsidP="00E278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 TITLE-ABS-KEY ( Muscle Strength OR Muscle Power OR Muscle Performance OR Physical Fitness OR Body Composition OR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copeni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Physical Performance ) ) AND ( ( TITLE-ABS-KEY ( Ayurveda ) OR TITLE-ABS-KEY (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urvedic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et ) OR TITLE-ABS-KEY (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ush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ar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) OR TITLE-ABS-KEY ( Traditional Indian Diet ) OR TITLE-ABS-KEY (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gn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at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) OR TITLE-ABS-KEY (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is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nifer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) OR TITLE-ABS-KEY ( Curcuma longa ) OR TITLE-ABS-KEY (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usine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acan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) OR TITLE-ABS-KEY (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unus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ygdalus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) OR TITLE-ABS-KEY ( green gram ) OR TITLE-ABS-KEY ( grape ) OR TITLE-ABS-KEY ( Turmeric ) OR TITLE-ABS-KEY ( Finger millet ) OR TITLE-ABS-KEY ( Almond ) OR TITLE-ABS-KEY ( Cow milk ) OR TITLE-ABS-KEY ( milk ) OR TITLE-ABS-KEY (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hrit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) OR TITLE-ABS-KEY ( cow ghee ) OR TITLE-ABS-KEY ( Drum stick ) OR TITLE-ABS-KEY ( soybean ) OR TITLE-ABS-KEY ( egg ) OR TITLE-ABS-KEY ( Herbal Supplement ) OR TITLE-ABS-KEY ( Traditional Dietary Supplement ) ) )</w:t>
            </w:r>
          </w:p>
        </w:tc>
        <w:tc>
          <w:tcPr>
            <w:tcW w:w="2765" w:type="dxa"/>
          </w:tcPr>
          <w:p w:rsidR="00D4683B" w:rsidRPr="00E27835" w:rsidRDefault="004C42D9" w:rsidP="00E278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5</w:t>
            </w:r>
          </w:p>
        </w:tc>
      </w:tr>
      <w:tr w:rsidR="00E27835" w:rsidRPr="00E27835" w:rsidTr="00901E4B">
        <w:tc>
          <w:tcPr>
            <w:tcW w:w="1723" w:type="dxa"/>
          </w:tcPr>
          <w:p w:rsidR="00E27835" w:rsidRPr="00E27835" w:rsidRDefault="00E27835" w:rsidP="00E278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278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tabase</w:t>
            </w:r>
          </w:p>
        </w:tc>
        <w:tc>
          <w:tcPr>
            <w:tcW w:w="4528" w:type="dxa"/>
          </w:tcPr>
          <w:p w:rsidR="00E27835" w:rsidRPr="00E27835" w:rsidRDefault="00E27835" w:rsidP="00E278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278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mbase</w:t>
            </w:r>
            <w:proofErr w:type="spellEnd"/>
          </w:p>
        </w:tc>
        <w:tc>
          <w:tcPr>
            <w:tcW w:w="2765" w:type="dxa"/>
          </w:tcPr>
          <w:p w:rsidR="00E27835" w:rsidRPr="00E27835" w:rsidRDefault="00E27835" w:rsidP="00E278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2783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search results</w:t>
            </w:r>
          </w:p>
          <w:p w:rsidR="00E27835" w:rsidRPr="00E27835" w:rsidRDefault="00E27835" w:rsidP="00E2783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01E4B" w:rsidRPr="00E27835" w:rsidTr="00901E4B">
        <w:tc>
          <w:tcPr>
            <w:tcW w:w="1723" w:type="dxa"/>
          </w:tcPr>
          <w:p w:rsidR="00901E4B" w:rsidRPr="00E27835" w:rsidRDefault="00901E4B" w:rsidP="00E278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#1 (Conventional science)</w:t>
            </w:r>
          </w:p>
        </w:tc>
        <w:tc>
          <w:tcPr>
            <w:tcW w:w="4528" w:type="dxa"/>
          </w:tcPr>
          <w:p w:rsidR="00901E4B" w:rsidRPr="00E27835" w:rsidRDefault="00901E4B" w:rsidP="00E278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Muscle strength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Muscle strength' OR 'Muscle Power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Muscle Power' OR 'Muscle Performance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Muscle Performance' OR 'Physical Fitness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Physical Fitness' OR 'Body Composition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Body Composition' OR '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copeni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copeni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 OR 'Physical Performance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 Physical Performance'  </w:t>
            </w:r>
          </w:p>
        </w:tc>
        <w:tc>
          <w:tcPr>
            <w:tcW w:w="2765" w:type="dxa"/>
          </w:tcPr>
          <w:p w:rsidR="00901E4B" w:rsidRPr="00E27835" w:rsidRDefault="00901E4B" w:rsidP="00E278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544</w:t>
            </w:r>
          </w:p>
        </w:tc>
      </w:tr>
      <w:tr w:rsidR="00901E4B" w:rsidRPr="00E27835" w:rsidTr="00901E4B">
        <w:tc>
          <w:tcPr>
            <w:tcW w:w="1723" w:type="dxa"/>
          </w:tcPr>
          <w:p w:rsidR="00901E4B" w:rsidRPr="00E27835" w:rsidRDefault="00901E4B" w:rsidP="00E278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2 (Ayurveda)</w:t>
            </w:r>
          </w:p>
        </w:tc>
        <w:tc>
          <w:tcPr>
            <w:tcW w:w="4528" w:type="dxa"/>
          </w:tcPr>
          <w:p w:rsidR="00901E4B" w:rsidRPr="00E27835" w:rsidRDefault="00901E4B" w:rsidP="00E278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Ayurveda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Ayurveda' OR '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urvedic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et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urvedic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et' OR '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ush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ar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ush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ar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 OR 'Traditional Indian Diet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Traditional Indian Diet' OR '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gn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at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gn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at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 OR '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is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nifer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is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nifer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 OR 'Curcuma longa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Curcuma longa' OR '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usine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acan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usine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acan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 OR '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unus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ygdalus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unus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ygdalus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 OR 'Green gram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Green gram' OR 'Grapes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Grapes' OR 'Turmeric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Turmeric' OR 'Finger millet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Finger millet' OR 'Almond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Almond' OR 'Cow milk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Cow milk' OR 'Milk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Milk' OR '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hrit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hrit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 OR 'Cow ghee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Cow ghee' OR 'Drum stick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Drum stick' OR 'Soybean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Soybean' OR 'Egg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Egg' OR 'Herbal Supplement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Herbal Supplement' OR 'Traditional Dietary Supplement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Traditional Dietary Supplement' </w:t>
            </w:r>
          </w:p>
        </w:tc>
        <w:tc>
          <w:tcPr>
            <w:tcW w:w="2765" w:type="dxa"/>
          </w:tcPr>
          <w:p w:rsidR="00901E4B" w:rsidRPr="00E27835" w:rsidRDefault="00901E4B" w:rsidP="00E278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058</w:t>
            </w:r>
          </w:p>
        </w:tc>
      </w:tr>
      <w:tr w:rsidR="00D06DBC" w:rsidRPr="00E27835" w:rsidTr="00901E4B">
        <w:tc>
          <w:tcPr>
            <w:tcW w:w="1723" w:type="dxa"/>
          </w:tcPr>
          <w:p w:rsidR="00D06DBC" w:rsidRPr="00E27835" w:rsidRDefault="00D06DBC" w:rsidP="00E278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 AND #2</w:t>
            </w:r>
          </w:p>
        </w:tc>
        <w:tc>
          <w:tcPr>
            <w:tcW w:w="4528" w:type="dxa"/>
          </w:tcPr>
          <w:p w:rsidR="00D06DBC" w:rsidRPr="00E27835" w:rsidRDefault="00D06DBC" w:rsidP="00E278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Muscle strength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Muscle strength' OR 'Muscle Power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Muscle Power' OR 'Muscle Performance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Muscle Performance' OR 'Physical Fitness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Physical Fitness' OR 'Body Composition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Body Composition' OR '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copeni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copeni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 OR 'Physical Performance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 Physical Performance' AND 'Ayurveda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Ayurveda' OR '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urvedic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et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urvedic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et' OR '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ush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ar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yush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ar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 OR 'Traditional Indian Diet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Traditional Indian Diet' OR '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gn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at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gn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at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 OR '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is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nifer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is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nifer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 OR 'Curcuma longa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Curcuma longa' OR '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usine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acan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usine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racan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 OR '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unus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ygdalus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unus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ygdalus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 OR 'Green gram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Green gram' OR 'Grapes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Grapes' OR 'Turmeric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Turmeric' OR 'Finger millet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Finger millet' OR 'Almond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Almond' OR 'Cow milk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Cow milk' OR 'Milk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Milk' OR '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hrit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hrita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 OR 'Cow ghee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Cow ghee' OR 'Drum stick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Drum stick' OR 'Soybean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Soybean' OR 'Egg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Egg' OR 'Herbal Supplement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Herbal Supplement' OR 'Traditional Dietary Supplement'/</w:t>
            </w:r>
            <w:proofErr w:type="spellStart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'Traditional Dietary Supplement'</w:t>
            </w:r>
          </w:p>
        </w:tc>
        <w:tc>
          <w:tcPr>
            <w:tcW w:w="2765" w:type="dxa"/>
          </w:tcPr>
          <w:p w:rsidR="00D06DBC" w:rsidRPr="00E27835" w:rsidRDefault="00D06DBC" w:rsidP="00E2783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326</w:t>
            </w:r>
          </w:p>
        </w:tc>
      </w:tr>
    </w:tbl>
    <w:p w:rsidR="0001439D" w:rsidRPr="00E27835" w:rsidRDefault="0001439D" w:rsidP="0010675B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E27835" w:rsidRPr="00E27835" w:rsidRDefault="00E27835" w:rsidP="00E27835">
      <w:pPr>
        <w:spacing w:line="276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E27835">
        <w:rPr>
          <w:rFonts w:ascii="Times New Roman" w:hAnsi="Times New Roman" w:cs="Times New Roman"/>
          <w:sz w:val="20"/>
          <w:szCs w:val="20"/>
          <w:lang w:val="en-US"/>
        </w:rPr>
        <w:t>***</w:t>
      </w:r>
    </w:p>
    <w:sectPr w:rsidR="00E27835" w:rsidRPr="00E27835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4963" w:rsidRDefault="00EF4963" w:rsidP="00E27835">
      <w:pPr>
        <w:spacing w:after="0" w:line="240" w:lineRule="auto"/>
      </w:pPr>
      <w:r>
        <w:separator/>
      </w:r>
    </w:p>
  </w:endnote>
  <w:endnote w:type="continuationSeparator" w:id="0">
    <w:p w:rsidR="00EF4963" w:rsidRDefault="00EF4963" w:rsidP="00E278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893345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27835" w:rsidRDefault="00E2783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070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E27835" w:rsidRDefault="00E278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4963" w:rsidRDefault="00EF4963" w:rsidP="00E27835">
      <w:pPr>
        <w:spacing w:after="0" w:line="240" w:lineRule="auto"/>
      </w:pPr>
      <w:r>
        <w:separator/>
      </w:r>
    </w:p>
  </w:footnote>
  <w:footnote w:type="continuationSeparator" w:id="0">
    <w:p w:rsidR="00EF4963" w:rsidRDefault="00EF4963" w:rsidP="00E278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627"/>
    <w:rsid w:val="00012B20"/>
    <w:rsid w:val="0001439D"/>
    <w:rsid w:val="0010675B"/>
    <w:rsid w:val="00172B2B"/>
    <w:rsid w:val="001A6F3C"/>
    <w:rsid w:val="001C1D59"/>
    <w:rsid w:val="00243B2B"/>
    <w:rsid w:val="002E1A7D"/>
    <w:rsid w:val="002E2F78"/>
    <w:rsid w:val="00430700"/>
    <w:rsid w:val="004C42D9"/>
    <w:rsid w:val="004D1D0C"/>
    <w:rsid w:val="005B6113"/>
    <w:rsid w:val="006303D6"/>
    <w:rsid w:val="00630BA0"/>
    <w:rsid w:val="00682266"/>
    <w:rsid w:val="006D0117"/>
    <w:rsid w:val="00901E4B"/>
    <w:rsid w:val="00BE1D5E"/>
    <w:rsid w:val="00C9125D"/>
    <w:rsid w:val="00CF4627"/>
    <w:rsid w:val="00D06DBC"/>
    <w:rsid w:val="00D16E7C"/>
    <w:rsid w:val="00D4683B"/>
    <w:rsid w:val="00E27835"/>
    <w:rsid w:val="00EF4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A3FF6"/>
  <w15:chartTrackingRefBased/>
  <w15:docId w15:val="{ADB1499D-542F-473C-B061-011965B64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46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1439D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01439D"/>
    <w:rPr>
      <w:i/>
      <w:iCs/>
    </w:rPr>
  </w:style>
  <w:style w:type="character" w:customStyle="1" w:styleId="journalname">
    <w:name w:val="journalname"/>
    <w:basedOn w:val="DefaultParagraphFont"/>
    <w:rsid w:val="002E1A7D"/>
  </w:style>
  <w:style w:type="character" w:customStyle="1" w:styleId="year">
    <w:name w:val="year"/>
    <w:basedOn w:val="DefaultParagraphFont"/>
    <w:rsid w:val="002E1A7D"/>
  </w:style>
  <w:style w:type="character" w:customStyle="1" w:styleId="volume">
    <w:name w:val="volume"/>
    <w:basedOn w:val="DefaultParagraphFont"/>
    <w:rsid w:val="002E1A7D"/>
  </w:style>
  <w:style w:type="character" w:customStyle="1" w:styleId="issue">
    <w:name w:val="issue"/>
    <w:basedOn w:val="DefaultParagraphFont"/>
    <w:rsid w:val="002E1A7D"/>
  </w:style>
  <w:style w:type="character" w:customStyle="1" w:styleId="page">
    <w:name w:val="page"/>
    <w:basedOn w:val="DefaultParagraphFont"/>
    <w:rsid w:val="002E1A7D"/>
  </w:style>
  <w:style w:type="character" w:styleId="Strong">
    <w:name w:val="Strong"/>
    <w:basedOn w:val="DefaultParagraphFont"/>
    <w:uiPriority w:val="22"/>
    <w:qFormat/>
    <w:rsid w:val="002E1A7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278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7835"/>
  </w:style>
  <w:style w:type="paragraph" w:styleId="Footer">
    <w:name w:val="footer"/>
    <w:basedOn w:val="Normal"/>
    <w:link w:val="FooterChar"/>
    <w:uiPriority w:val="99"/>
    <w:unhideWhenUsed/>
    <w:rsid w:val="00E278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78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040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1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10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6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91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45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80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73</Words>
  <Characters>497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5-07-27T09:15:00Z</dcterms:created>
  <dcterms:modified xsi:type="dcterms:W3CDTF">2025-07-27T12:08:00Z</dcterms:modified>
</cp:coreProperties>
</file>